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>Table S3</w:t>
      </w:r>
      <w:r>
        <w:rPr/>
        <w:t>. List of journals associated with news based on preliminary findings (n=113)</w:t>
      </w:r>
    </w:p>
    <w:tbl>
      <w:tblPr>
        <w:tblW w:w="746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6"/>
      </w:tblGrid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cta Oncologica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ddiction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IDS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lcohol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merican Journal of Clinical Nutrition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merican Journal of Health Promotion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merican Journal of Industrial Medicine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merican Journal of Infection Control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merican Journal of Medical Genetics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merican Journal of Neuroradiolog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merican Journal of Psychiatr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merican Journal of Public Health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nnals of Allergy, Asthma &amp; Immunolog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nnals of Epidemiolog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nnals of Internal Medicine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nnals of Thoracic Surger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rchives of Disease in Childhood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rchives of Internal Medicine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rchives of Neurolog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rchives of Ophthalmolog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rchives of Sexual Behaviour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WHONN Lifelines (Association of Women’s Health, Obstetric and Neonatal Nursing)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iological Psychiatr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lood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MJ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ritish Dental Journal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ancer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ancer Causes and Control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ancer Epidemiology, Biomarkers and Prevention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ancer Research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arcinogenesis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atheterization and Cardiovascular Intervention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irculation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linical and Experimental Allerg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linical and Experimental Pharmacology and Physiolog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linical Cancer Research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linical Infectious Diseases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linical Neuropsychologist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linical Oncology (Royal College of Radiologists)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linical Pharmacology &amp; Therapeutics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ontraception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Development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Diabetes Care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merging Infectious Diseases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ndocrinolog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nvironmental Health Perspectives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nvironmental Science &amp; Technolog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uropean Heart Journal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uropean Journal of Cancer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uropean Journal of Clinical Nutrition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ynaecologic Oncolog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ealth Affairs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ealth Service Journal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epatology Research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uman Reproduction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ternational Journal of Cardiolog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ternational Journal of Impotence Research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ternational Journal of Radiation Oncology, Biology, Physics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ternational Journal of STD &amp; AIDS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ternational Psychogeriatrics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AMA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Acquired Immune Deficiency Syndromes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Applied Animal Welfare Science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Bone and Joint Surgery. British Volume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Cardiac Failure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Clinical Oncolog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Clinical Pharmacolog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Clinical Psychiatr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Geriatric Psychiatry and Neurolog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Heart and Lung Transplantation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Human Nutrition and Dietetics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Marital and Family Therap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Molecular Neuroscience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Neurochemistr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Neuroscience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Neuroscience Research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Physiolog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Sex &amp; Marital Therap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Telemedicine and Telecare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the Air and Waste Management Association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the American Academy of Child and Adolescent Psychiatr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the National Cancer Institute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Thoracic and Cardiovascular Surger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Virolog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Women’s Health &amp; Gender-based Medicine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Lancet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anaged Care Quarterl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edicine and Science in Sports and Exercise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enopause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ature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 Engl J Med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uropsychologia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uropsychopharmacolog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utritional Neuroscience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Zealand Medical Journal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besity Research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bstetrics and Gynecolog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ediatric Infectious Disease Journal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ediatric Physical Therap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ediatric Research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ediatrics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harmacology and Therapeutics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harmacology, Biochemistry, and Behavior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hysiology and Behavior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NAS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rostate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sychosomatic Medicine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eproductive Biomedicine Online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eproductive Toxicology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cience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tem Cells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obacco Control</w:t>
            </w:r>
          </w:p>
        </w:tc>
      </w:tr>
      <w:tr>
        <w:trPr>
          <w:trHeight w:val="300" w:hRule="atLeast"/>
        </w:trPr>
        <w:tc>
          <w:tcPr>
            <w:tcW w:w="74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ransplant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5T06:42:00Z</dcterms:created>
  <dc:creator>A D</dc:creator>
  <dc:description/>
  <cp:keywords/>
  <dc:language>en-US</dc:language>
  <cp:lastModifiedBy>A D</cp:lastModifiedBy>
  <dcterms:modified xsi:type="dcterms:W3CDTF">2009-06-05T07:14:00Z</dcterms:modified>
  <cp:revision>3</cp:revision>
  <dc:subject/>
  <dc:title>Table S3: List of journals associated with news based on premature research (n=113)</dc:title>
</cp:coreProperties>
</file>